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8E57A3" w14:textId="77777777" w:rsidR="00AE4C3B" w:rsidRDefault="00AE4C3B" w:rsidP="00AE4C3B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EC29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>Table I</w:t>
      </w:r>
      <w:r w:rsidRPr="00EC29B2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: Phenotypic and genetic findings in patients with DEE</w:t>
      </w:r>
    </w:p>
    <w:tbl>
      <w:tblPr>
        <w:tblStyle w:val="GridTable1Light-Accent3"/>
        <w:tblpPr w:leftFromText="141" w:rightFromText="141" w:vertAnchor="page" w:horzAnchor="margin" w:tblpY="1916"/>
        <w:tblW w:w="1420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59"/>
        <w:gridCol w:w="560"/>
        <w:gridCol w:w="495"/>
        <w:gridCol w:w="852"/>
        <w:gridCol w:w="1136"/>
        <w:gridCol w:w="853"/>
        <w:gridCol w:w="1421"/>
        <w:gridCol w:w="1281"/>
        <w:gridCol w:w="1136"/>
        <w:gridCol w:w="1002"/>
        <w:gridCol w:w="900"/>
        <w:gridCol w:w="1080"/>
        <w:gridCol w:w="2431"/>
      </w:tblGrid>
      <w:tr w:rsidR="00AE4C3B" w:rsidRPr="000972FC" w14:paraId="3DF23BFC" w14:textId="77777777" w:rsidTr="00D33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 w:val="restart"/>
            <w:tcBorders>
              <w:top w:val="single" w:sz="12" w:space="0" w:color="000000" w:themeColor="text1"/>
              <w:left w:val="single" w:sz="12" w:space="0" w:color="FFFFFF"/>
              <w:bottom w:val="single" w:sz="12" w:space="0" w:color="D0CECE" w:themeColor="background2" w:themeShade="E6"/>
              <w:right w:val="single" w:sz="12" w:space="0" w:color="000000"/>
            </w:tcBorders>
            <w:shd w:val="clear" w:color="auto" w:fill="FFFFFF" w:themeFill="background1"/>
            <w:hideMark/>
          </w:tcPr>
          <w:p w14:paraId="3EC4C9A1" w14:textId="77777777" w:rsidR="00AE4C3B" w:rsidRPr="00EC6440" w:rsidRDefault="00AE4C3B" w:rsidP="00D332F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fr-FR" w:eastAsia="fr-FR"/>
              </w:rPr>
            </w:pPr>
            <w:bookmarkStart w:id="0" w:name="_Hlk151329321"/>
            <w:r w:rsidRPr="00EC6440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>Patients</w:t>
            </w:r>
          </w:p>
        </w:tc>
        <w:tc>
          <w:tcPr>
            <w:tcW w:w="8736" w:type="dxa"/>
            <w:gridSpan w:val="9"/>
            <w:tcBorders>
              <w:top w:val="single" w:sz="12" w:space="0" w:color="000000" w:themeColor="text1"/>
              <w:left w:val="single" w:sz="12" w:space="0" w:color="000000"/>
              <w:bottom w:val="single" w:sz="12" w:space="0" w:color="D0CECE"/>
              <w:right w:val="single" w:sz="12" w:space="0" w:color="FFFFFF"/>
            </w:tcBorders>
            <w:shd w:val="clear" w:color="auto" w:fill="FFFFFF" w:themeFill="background1"/>
            <w:hideMark/>
          </w:tcPr>
          <w:p w14:paraId="1E77EEEC" w14:textId="77777777" w:rsidR="00AE4C3B" w:rsidRPr="001979A6" w:rsidRDefault="00AE4C3B" w:rsidP="00D332F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fr-FR"/>
              </w:rPr>
            </w:pPr>
            <w:r w:rsidRPr="008270A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fr-FR" w:eastAsia="fr-FR"/>
              </w:rPr>
              <w:t>Clinical examination findings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single" w:sz="12" w:space="0" w:color="FFFFFF"/>
              <w:bottom w:val="single" w:sz="12" w:space="0" w:color="D0CECE"/>
              <w:right w:val="single" w:sz="12" w:space="0" w:color="D0CECE"/>
            </w:tcBorders>
            <w:shd w:val="clear" w:color="auto" w:fill="FFFFFF" w:themeFill="background1"/>
            <w:hideMark/>
          </w:tcPr>
          <w:p w14:paraId="7A158782" w14:textId="77777777" w:rsidR="00AE4C3B" w:rsidRPr="001979A6" w:rsidRDefault="00AE4C3B" w:rsidP="00D332F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3511" w:type="dxa"/>
            <w:gridSpan w:val="2"/>
            <w:tcBorders>
              <w:top w:val="single" w:sz="12" w:space="0" w:color="000000" w:themeColor="text1"/>
              <w:left w:val="single" w:sz="12" w:space="0" w:color="D0CECE"/>
              <w:bottom w:val="single" w:sz="12" w:space="0" w:color="D0CECE"/>
              <w:right w:val="single" w:sz="12" w:space="0" w:color="FFFFFF" w:themeColor="background1"/>
            </w:tcBorders>
            <w:shd w:val="clear" w:color="auto" w:fill="FFFFFF" w:themeFill="background1"/>
            <w:hideMark/>
          </w:tcPr>
          <w:p w14:paraId="26FC73C6" w14:textId="77777777" w:rsidR="00AE4C3B" w:rsidRPr="008270AB" w:rsidRDefault="00AE4C3B" w:rsidP="00D332F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fr-FR" w:eastAsia="fr-FR"/>
              </w:rPr>
            </w:pPr>
            <w:r w:rsidRPr="008270A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fr-FR" w:eastAsia="fr-FR"/>
              </w:rPr>
              <w:t>Laboratory findings</w:t>
            </w:r>
          </w:p>
        </w:tc>
      </w:tr>
      <w:tr w:rsidR="00EB0AE7" w:rsidRPr="000972FC" w14:paraId="45C145C1" w14:textId="77777777" w:rsidTr="00D332FF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tcBorders>
              <w:left w:val="single" w:sz="12" w:space="0" w:color="FFFFFF"/>
              <w:bottom w:val="single" w:sz="12" w:space="0" w:color="D0CECE" w:themeColor="background2" w:themeShade="E6"/>
              <w:right w:val="single" w:sz="12" w:space="0" w:color="000000"/>
            </w:tcBorders>
            <w:shd w:val="clear" w:color="auto" w:fill="FFFFFF" w:themeFill="background1"/>
            <w:hideMark/>
          </w:tcPr>
          <w:p w14:paraId="10F41036" w14:textId="77777777" w:rsidR="00AE4C3B" w:rsidRPr="00EC6440" w:rsidRDefault="00AE4C3B" w:rsidP="00D332F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fr-FR" w:eastAsia="fr-FR"/>
              </w:rPr>
            </w:pPr>
          </w:p>
        </w:tc>
        <w:tc>
          <w:tcPr>
            <w:tcW w:w="560" w:type="dxa"/>
            <w:tcBorders>
              <w:top w:val="single" w:sz="12" w:space="0" w:color="D0CECE"/>
              <w:left w:val="single" w:sz="12" w:space="0" w:color="000000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7E1E9D0A" w14:textId="77777777" w:rsidR="00AE4C3B" w:rsidRPr="00D041B9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D04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ge (Y)</w:t>
            </w:r>
          </w:p>
        </w:tc>
        <w:tc>
          <w:tcPr>
            <w:tcW w:w="495" w:type="dxa"/>
            <w:tcBorders>
              <w:top w:val="single" w:sz="12" w:space="0" w:color="D0CECE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777B7606" w14:textId="77777777" w:rsidR="00AE4C3B" w:rsidRPr="00D041B9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D04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Sex</w:t>
            </w:r>
          </w:p>
        </w:tc>
        <w:tc>
          <w:tcPr>
            <w:tcW w:w="852" w:type="dxa"/>
            <w:tcBorders>
              <w:top w:val="single" w:sz="12" w:space="0" w:color="D0CECE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566BCBE0" w14:textId="77777777" w:rsidR="00AE4C3B" w:rsidRPr="00D041B9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D04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ge onset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</w:t>
            </w:r>
            <w:r w:rsidRPr="00D04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36" w:type="dxa"/>
            <w:tcBorders>
              <w:top w:val="single" w:sz="12" w:space="0" w:color="D0CECE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0079286C" w14:textId="77777777" w:rsidR="00AE4C3B" w:rsidRPr="00D041B9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D04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First symptom</w:t>
            </w:r>
          </w:p>
        </w:tc>
        <w:tc>
          <w:tcPr>
            <w:tcW w:w="853" w:type="dxa"/>
            <w:tcBorders>
              <w:top w:val="single" w:sz="12" w:space="0" w:color="D0CECE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431054C2" w14:textId="77777777" w:rsidR="00AE4C3B" w:rsidRPr="00D041B9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D04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mor</w:t>
            </w:r>
          </w:p>
        </w:tc>
        <w:tc>
          <w:tcPr>
            <w:tcW w:w="1421" w:type="dxa"/>
            <w:tcBorders>
              <w:top w:val="single" w:sz="12" w:space="0" w:color="D0CECE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64905FAE" w14:textId="77777777" w:rsidR="00AE4C3B" w:rsidRPr="00D041B9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D04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Seizure types</w:t>
            </w:r>
          </w:p>
        </w:tc>
        <w:tc>
          <w:tcPr>
            <w:tcW w:w="1281" w:type="dxa"/>
            <w:tcBorders>
              <w:top w:val="single" w:sz="12" w:space="0" w:color="D0CECE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11B38D46" w14:textId="77777777" w:rsidR="00AE4C3B" w:rsidRPr="00D041B9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D04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evelopmental delay</w:t>
            </w:r>
          </w:p>
        </w:tc>
        <w:tc>
          <w:tcPr>
            <w:tcW w:w="1136" w:type="dxa"/>
            <w:tcBorders>
              <w:top w:val="single" w:sz="12" w:space="0" w:color="D0CECE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303F81F5" w14:textId="77777777" w:rsidR="00AE4C3B" w:rsidRPr="00D041B9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D04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Hypotonia</w:t>
            </w:r>
          </w:p>
        </w:tc>
        <w:tc>
          <w:tcPr>
            <w:tcW w:w="1002" w:type="dxa"/>
            <w:tcBorders>
              <w:top w:val="single" w:sz="12" w:space="0" w:color="D0CECE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0F697171" w14:textId="77777777" w:rsidR="00AE4C3B" w:rsidRPr="00D041B9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D04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Motor Weakness</w:t>
            </w:r>
          </w:p>
        </w:tc>
        <w:tc>
          <w:tcPr>
            <w:tcW w:w="900" w:type="dxa"/>
            <w:tcBorders>
              <w:top w:val="single" w:sz="12" w:space="0" w:color="D0CECE"/>
              <w:left w:val="single" w:sz="12" w:space="0" w:color="FFFFFF"/>
              <w:bottom w:val="single" w:sz="12" w:space="0" w:color="D0CECE" w:themeColor="background2" w:themeShade="E6"/>
              <w:right w:val="single" w:sz="12" w:space="0" w:color="D0CECE"/>
            </w:tcBorders>
            <w:shd w:val="clear" w:color="auto" w:fill="FFFFFF" w:themeFill="background1"/>
            <w:hideMark/>
          </w:tcPr>
          <w:p w14:paraId="5B31C2EE" w14:textId="77777777" w:rsidR="00AE4C3B" w:rsidRPr="00D041B9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D04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Visual Loss</w:t>
            </w:r>
          </w:p>
        </w:tc>
        <w:tc>
          <w:tcPr>
            <w:tcW w:w="1080" w:type="dxa"/>
            <w:tcBorders>
              <w:top w:val="single" w:sz="12" w:space="0" w:color="D0CECE"/>
              <w:left w:val="single" w:sz="12" w:space="0" w:color="D0CECE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1F101E39" w14:textId="77777777" w:rsidR="00AE4C3B" w:rsidRPr="00D041B9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D04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EEG</w:t>
            </w:r>
          </w:p>
        </w:tc>
        <w:tc>
          <w:tcPr>
            <w:tcW w:w="2431" w:type="dxa"/>
            <w:tcBorders>
              <w:top w:val="single" w:sz="12" w:space="0" w:color="D0CECE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 w:themeColor="background1"/>
            </w:tcBorders>
            <w:shd w:val="clear" w:color="auto" w:fill="FFFFFF" w:themeFill="background1"/>
            <w:hideMark/>
          </w:tcPr>
          <w:p w14:paraId="48642A8D" w14:textId="77777777" w:rsidR="00AE4C3B" w:rsidRPr="00D041B9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D04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Variant</w:t>
            </w:r>
          </w:p>
        </w:tc>
      </w:tr>
      <w:tr w:rsidR="00EB0AE7" w:rsidRPr="00F843BE" w14:paraId="5D036CD3" w14:textId="77777777" w:rsidTr="00D332F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000000"/>
            </w:tcBorders>
            <w:shd w:val="clear" w:color="auto" w:fill="FFFFFF" w:themeFill="background1"/>
            <w:hideMark/>
          </w:tcPr>
          <w:p w14:paraId="229DD17C" w14:textId="77777777" w:rsidR="00AE4C3B" w:rsidRPr="00EC6440" w:rsidRDefault="00AE4C3B" w:rsidP="00D332F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1.IV-2</w:t>
            </w:r>
          </w:p>
          <w:p w14:paraId="1B7A49C1" w14:textId="77777777" w:rsidR="00AE4C3B" w:rsidRPr="00EC6440" w:rsidRDefault="00AE4C3B" w:rsidP="00D332FF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fr-FR" w:eastAsia="fr-FR"/>
              </w:rPr>
            </w:pPr>
          </w:p>
        </w:tc>
        <w:tc>
          <w:tcPr>
            <w:tcW w:w="560" w:type="dxa"/>
            <w:tcBorders>
              <w:top w:val="single" w:sz="12" w:space="0" w:color="D0CECE" w:themeColor="background2" w:themeShade="E6"/>
              <w:left w:val="single" w:sz="12" w:space="0" w:color="000000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3D6C446F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2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</w:t>
            </w:r>
          </w:p>
        </w:tc>
        <w:tc>
          <w:tcPr>
            <w:tcW w:w="495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7D8A2F8F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</w:t>
            </w:r>
          </w:p>
        </w:tc>
        <w:tc>
          <w:tcPr>
            <w:tcW w:w="852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394F8DF7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1136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3C0610E0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eizur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853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4FC23A8A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None</w:t>
            </w:r>
          </w:p>
        </w:tc>
        <w:tc>
          <w:tcPr>
            <w:tcW w:w="1421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694C9FD0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yoclonic, spasms</w:t>
            </w:r>
          </w:p>
        </w:tc>
        <w:tc>
          <w:tcPr>
            <w:tcW w:w="1281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3B9BED0B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1136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67E189D9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None</w:t>
            </w:r>
          </w:p>
        </w:tc>
        <w:tc>
          <w:tcPr>
            <w:tcW w:w="1002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52723547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None</w:t>
            </w:r>
          </w:p>
        </w:tc>
        <w:tc>
          <w:tcPr>
            <w:tcW w:w="900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D0CECE"/>
            </w:tcBorders>
            <w:shd w:val="clear" w:color="auto" w:fill="FFFFFF" w:themeFill="background1"/>
            <w:hideMark/>
          </w:tcPr>
          <w:p w14:paraId="0272D0C5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None</w:t>
            </w:r>
          </w:p>
        </w:tc>
        <w:tc>
          <w:tcPr>
            <w:tcW w:w="1080" w:type="dxa"/>
            <w:tcBorders>
              <w:top w:val="single" w:sz="12" w:space="0" w:color="D0CECE" w:themeColor="background2" w:themeShade="E6"/>
              <w:left w:val="single" w:sz="12" w:space="0" w:color="D0CECE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09BFBF3B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Not done</w:t>
            </w:r>
          </w:p>
        </w:tc>
        <w:tc>
          <w:tcPr>
            <w:tcW w:w="2431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 w:themeColor="background1"/>
            </w:tcBorders>
            <w:shd w:val="clear" w:color="auto" w:fill="FFFFFF" w:themeFill="background1"/>
            <w:hideMark/>
          </w:tcPr>
          <w:p w14:paraId="1C17ED9D" w14:textId="20AA06EB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GRIN1:</w:t>
            </w:r>
            <w:ins w:id="1" w:author="Bamba, Salia" w:date="2024-07-13T11:03:00Z" w16du:dateUtc="2024-07-13T15:03:00Z">
              <w:r w:rsidR="00F72985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val="fr-FR" w:eastAsia="fr-FR"/>
                </w:rPr>
                <w:t xml:space="preserve"> </w:t>
              </w:r>
              <w:r w:rsidR="00F72985">
                <w:t xml:space="preserve"> </w:t>
              </w:r>
            </w:ins>
            <w:ins w:id="2" w:author="Bamba, Salia" w:date="2024-08-30T19:41:00Z" w16du:dateUtc="2024-08-30T23:41:00Z">
              <w:r w:rsidR="00EE21E3">
                <w:t xml:space="preserve"> </w:t>
              </w:r>
              <w:r w:rsidR="00EE21E3" w:rsidRPr="00EE21E3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fr-FR"/>
                </w:rPr>
                <w:t>NM_007327.4</w:t>
              </w:r>
            </w:ins>
            <w:ins w:id="3" w:author="Bamba, Salia" w:date="2024-07-13T11:04:00Z" w16du:dateUtc="2024-07-13T15:04:00Z">
              <w:r w:rsidR="00F72985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val="fr-FR" w:eastAsia="fr-FR"/>
                </w:rPr>
                <w:t>:</w:t>
              </w:r>
            </w:ins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.17</w:t>
            </w:r>
            <w:ins w:id="4" w:author="Bamba, Salia" w:date="2024-08-30T13:24:00Z" w16du:dateUtc="2024-08-30T17:24:00Z">
              <w:r w:rsidR="00750332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fr-FR" w:eastAsia="fr-FR"/>
                </w:rPr>
                <w:t>03</w:t>
              </w:r>
            </w:ins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&gt;</w:t>
            </w: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      </w:t>
            </w: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.Leu5</w:t>
            </w:r>
            <w:ins w:id="5" w:author="Bamba, Salia" w:date="2024-09-09T20:33:00Z" w16du:dateUtc="2024-09-10T00:33:00Z">
              <w:r w:rsidR="0043407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fr-FR" w:eastAsia="fr-FR"/>
                </w:rPr>
                <w:t>68</w:t>
              </w:r>
            </w:ins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, </w:t>
            </w: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omozygous</w:t>
            </w:r>
          </w:p>
        </w:tc>
      </w:tr>
      <w:tr w:rsidR="00EB0AE7" w:rsidRPr="00EB0AE7" w14:paraId="1089688E" w14:textId="77777777" w:rsidTr="00D332FF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FFFFFF"/>
              <w:right w:val="single" w:sz="12" w:space="0" w:color="000000"/>
            </w:tcBorders>
            <w:shd w:val="clear" w:color="auto" w:fill="FFFFFF" w:themeFill="background1"/>
            <w:hideMark/>
          </w:tcPr>
          <w:p w14:paraId="6772D293" w14:textId="77777777" w:rsidR="00AE4C3B" w:rsidRPr="00EC6440" w:rsidRDefault="00AE4C3B" w:rsidP="00D332F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2.IV-1</w:t>
            </w:r>
          </w:p>
        </w:tc>
        <w:tc>
          <w:tcPr>
            <w:tcW w:w="560" w:type="dxa"/>
            <w:tcBorders>
              <w:top w:val="single" w:sz="12" w:space="0" w:color="D0CECE" w:themeColor="background2" w:themeShade="E6"/>
              <w:left w:val="single" w:sz="12" w:space="0" w:color="000000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3B05338F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495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5197CCD7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F</w:t>
            </w:r>
          </w:p>
        </w:tc>
        <w:tc>
          <w:tcPr>
            <w:tcW w:w="852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479A306B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1136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01404A53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eizures</w:t>
            </w:r>
          </w:p>
        </w:tc>
        <w:tc>
          <w:tcPr>
            <w:tcW w:w="853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1A6FF047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None</w:t>
            </w:r>
          </w:p>
        </w:tc>
        <w:tc>
          <w:tcPr>
            <w:tcW w:w="1421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53618805" w14:textId="5A0734A6" w:rsidR="00AE4C3B" w:rsidRPr="00EC6440" w:rsidRDefault="00DB76F2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ins w:id="6" w:author="Bamba, Salia" w:date="2024-07-15T08:31:00Z" w16du:dateUtc="2024-07-15T12:31:00Z">
              <w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B</w:t>
              </w:r>
            </w:ins>
            <w:ins w:id="7" w:author="Bamba, Salia" w:date="2024-07-17T12:26:00Z" w16du:dateUtc="2024-07-17T16:26:00Z">
              <w:r w:rsidR="00EC0C5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CS,</w:t>
              </w:r>
            </w:ins>
            <w:ins w:id="8" w:author="Bamba, Salia" w:date="2024-07-15T08:32:00Z" w16du:dateUtc="2024-07-15T12:32:00Z">
              <w:r w:rsidR="00E408D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 </w:t>
              </w:r>
            </w:ins>
            <w:r w:rsidR="00AE4C3B"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focal motor seizures</w:t>
            </w:r>
          </w:p>
        </w:tc>
        <w:tc>
          <w:tcPr>
            <w:tcW w:w="1281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5FABFDF2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1136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643A1211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1002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22D3F842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900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D0CECE"/>
            </w:tcBorders>
            <w:shd w:val="clear" w:color="auto" w:fill="FFFFFF" w:themeFill="background1"/>
            <w:hideMark/>
          </w:tcPr>
          <w:p w14:paraId="38E7CCE6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None</w:t>
            </w:r>
          </w:p>
        </w:tc>
        <w:tc>
          <w:tcPr>
            <w:tcW w:w="1080" w:type="dxa"/>
            <w:tcBorders>
              <w:top w:val="single" w:sz="12" w:space="0" w:color="D0CECE" w:themeColor="background2" w:themeShade="E6"/>
              <w:left w:val="single" w:sz="12" w:space="0" w:color="D0CECE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2FAC73FD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bnormal</w:t>
            </w:r>
          </w:p>
        </w:tc>
        <w:tc>
          <w:tcPr>
            <w:tcW w:w="2431" w:type="dxa"/>
            <w:vMerge w:val="restart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FFFFFF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14:paraId="05EA81FD" w14:textId="62A6F132" w:rsidR="00AE4C3B" w:rsidRPr="00C03CB3" w:rsidRDefault="00AE4C3B" w:rsidP="00D332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SYNJ1:</w:t>
            </w:r>
            <w:ins w:id="9" w:author="Bamba, Salia" w:date="2024-07-13T11:04:00Z" w16du:dateUtc="2024-07-13T15:04:00Z">
              <w:r w:rsidR="00F72985" w:rsidRPr="00087427">
                <w:rPr>
                  <w:lang w:val="fr-FR"/>
                  <w:rPrChange w:id="10" w:author="Bamba, Salia" w:date="2024-07-13T11:04:00Z" w16du:dateUtc="2024-07-13T15:04:00Z">
                    <w:rPr/>
                  </w:rPrChange>
                </w:rPr>
                <w:t xml:space="preserve"> </w:t>
              </w:r>
            </w:ins>
            <w:ins w:id="11" w:author="Bamba, Salia" w:date="2024-08-30T19:41:00Z">
              <w:r w:rsidR="00EE21E3" w:rsidRPr="00EE21E3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fr-FR"/>
                </w:rPr>
                <w:fldChar w:fldCharType="begin"/>
              </w:r>
              <w:r w:rsidR="00EE21E3" w:rsidRPr="00EE21E3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val="fr-FR" w:eastAsia="fr-FR"/>
                  <w:rPrChange w:id="12" w:author="Bamba, Salia" w:date="2024-08-30T19:41:00Z" w16du:dateUtc="2024-08-30T23:41:00Z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8"/>
                      <w:szCs w:val="18"/>
                      <w:lang w:eastAsia="fr-FR"/>
                    </w:rPr>
                  </w:rPrChange>
                </w:rPr>
                <w:instrText>HYPERLINK "http://www.ncbi.nlm.nih.gov/nuccore/NM_203446.3"</w:instrText>
              </w:r>
              <w:r w:rsidR="00EE21E3" w:rsidRPr="00EE21E3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fr-FR"/>
                </w:rPr>
              </w:r>
              <w:r w:rsidR="00EE21E3" w:rsidRPr="00EE21E3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fr-FR"/>
                </w:rPr>
                <w:fldChar w:fldCharType="separate"/>
              </w:r>
              <w:r w:rsidR="00EE21E3" w:rsidRPr="00EE21E3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val="fr-FR" w:eastAsia="fr-FR"/>
                  <w:rPrChange w:id="13" w:author="Bamba, Salia" w:date="2024-08-30T19:41:00Z" w16du:dateUtc="2024-08-30T23:41:00Z">
                    <w:rPr>
                      <w:rStyle w:val="Hyperlink"/>
                      <w:rFonts w:ascii="Times New Roman" w:eastAsia="Times New Roman" w:hAnsi="Times New Roman" w:cs="Times New Roman"/>
                      <w:i/>
                      <w:iCs/>
                      <w:sz w:val="18"/>
                      <w:szCs w:val="18"/>
                      <w:lang w:eastAsia="fr-FR"/>
                    </w:rPr>
                  </w:rPrChange>
                </w:rPr>
                <w:t>NM_203446.3</w:t>
              </w:r>
            </w:ins>
            <w:ins w:id="14" w:author="Bamba, Salia" w:date="2024-08-30T19:41:00Z" w16du:dateUtc="2024-08-30T23:41:00Z">
              <w:r w:rsidR="00EE21E3" w:rsidRPr="00EE21E3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val="fr-FR" w:eastAsia="fr-FR"/>
                </w:rPr>
                <w:fldChar w:fldCharType="end"/>
              </w:r>
              <w:r w:rsidR="00EE21E3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val="fr-FR" w:eastAsia="fr-FR"/>
                </w:rPr>
                <w:t> :</w:t>
              </w:r>
            </w:ins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fr-FR" w:eastAsia="fr-FR"/>
              </w:rPr>
              <w:t>c.1255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fr-FR" w:eastAsia="fr-FR"/>
              </w:rPr>
              <w:t>&gt;</w:t>
            </w: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fr-FR" w:eastAsia="fr-FR"/>
              </w:rPr>
              <w:t>T; p.</w:t>
            </w:r>
            <w:bookmarkStart w:id="15" w:name="_Hlk151326099"/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fr-FR" w:eastAsia="fr-FR"/>
              </w:rPr>
              <w:t>Arg380</w:t>
            </w:r>
            <w:ins w:id="16" w:author="Bamba, Salia" w:date="2024-08-30T15:07:00Z" w16du:dateUtc="2024-08-30T19:07:00Z">
              <w:r w:rsidR="00162D7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shd w:val="clear" w:color="auto" w:fill="FFFFFF"/>
                  <w:lang w:val="fr-FR" w:eastAsia="fr-FR"/>
                </w:rPr>
                <w:t>*</w:t>
              </w:r>
            </w:ins>
            <w:bookmarkEnd w:id="15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fr-FR" w:eastAsia="fr-FR"/>
              </w:rPr>
              <w:t xml:space="preserve">, </w:t>
            </w: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fr-FR" w:eastAsia="fr-FR"/>
              </w:rPr>
              <w:t>Homozygous</w:t>
            </w:r>
          </w:p>
        </w:tc>
      </w:tr>
      <w:tr w:rsidR="00EB0AE7" w:rsidRPr="00DF7CF1" w14:paraId="554EE296" w14:textId="77777777" w:rsidTr="00D332FF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  <w:shd w:val="clear" w:color="auto" w:fill="FFFFFF" w:themeFill="background1"/>
            <w:hideMark/>
          </w:tcPr>
          <w:p w14:paraId="027CD86C" w14:textId="77777777" w:rsidR="00AE4C3B" w:rsidRPr="00EC6440" w:rsidRDefault="00AE4C3B" w:rsidP="00D332F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2.IV-2</w:t>
            </w:r>
          </w:p>
        </w:tc>
        <w:tc>
          <w:tcPr>
            <w:tcW w:w="560" w:type="dxa"/>
            <w:tcBorders>
              <w:top w:val="single" w:sz="12" w:space="0" w:color="D0CECE" w:themeColor="background2" w:themeShade="E6"/>
              <w:left w:val="single" w:sz="12" w:space="0" w:color="000000"/>
              <w:bottom w:val="single" w:sz="12" w:space="0" w:color="FFFFFF"/>
              <w:right w:val="single" w:sz="12" w:space="0" w:color="FFFFFF"/>
            </w:tcBorders>
            <w:shd w:val="clear" w:color="auto" w:fill="FFFFFF" w:themeFill="background1"/>
            <w:hideMark/>
          </w:tcPr>
          <w:p w14:paraId="0A8749A1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495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 w:themeFill="background1"/>
            <w:hideMark/>
          </w:tcPr>
          <w:p w14:paraId="03206748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</w:t>
            </w:r>
          </w:p>
        </w:tc>
        <w:tc>
          <w:tcPr>
            <w:tcW w:w="852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 w:themeFill="background1"/>
            <w:hideMark/>
          </w:tcPr>
          <w:p w14:paraId="0D26EBB3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136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 w:themeFill="background1"/>
            <w:hideMark/>
          </w:tcPr>
          <w:p w14:paraId="292CDF3E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eizures</w:t>
            </w:r>
          </w:p>
        </w:tc>
        <w:tc>
          <w:tcPr>
            <w:tcW w:w="853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 w:themeFill="background1"/>
            <w:hideMark/>
          </w:tcPr>
          <w:p w14:paraId="397D0D58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None</w:t>
            </w:r>
          </w:p>
        </w:tc>
        <w:tc>
          <w:tcPr>
            <w:tcW w:w="1421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 w:themeFill="background1"/>
            <w:hideMark/>
          </w:tcPr>
          <w:p w14:paraId="0D75C163" w14:textId="4E48FF0A" w:rsidR="00AE4C3B" w:rsidRPr="00EC6440" w:rsidRDefault="00DB76F2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ins w:id="17" w:author="Bamba, Salia" w:date="2024-07-15T08:31:00Z" w16du:dateUtc="2024-07-15T12:31:00Z">
              <w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B</w:t>
              </w:r>
            </w:ins>
            <w:ins w:id="18" w:author="Bamba, Salia" w:date="2024-07-17T12:26:00Z" w16du:dateUtc="2024-07-17T16:26:00Z">
              <w:r w:rsidR="00EC0C5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CS</w:t>
              </w:r>
            </w:ins>
            <w:r w:rsidR="00AE4C3B"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 focal motor seizures</w:t>
            </w:r>
          </w:p>
        </w:tc>
        <w:tc>
          <w:tcPr>
            <w:tcW w:w="1281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 w:themeFill="background1"/>
            <w:hideMark/>
          </w:tcPr>
          <w:p w14:paraId="7988B353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1136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 w:themeFill="background1"/>
            <w:hideMark/>
          </w:tcPr>
          <w:p w14:paraId="0C54787B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1002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 w:themeFill="background1"/>
            <w:hideMark/>
          </w:tcPr>
          <w:p w14:paraId="1F9ECDF1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900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FFFFFF"/>
              <w:right w:val="single" w:sz="12" w:space="0" w:color="D0CECE"/>
            </w:tcBorders>
            <w:shd w:val="clear" w:color="auto" w:fill="FFFFFF" w:themeFill="background1"/>
            <w:hideMark/>
          </w:tcPr>
          <w:p w14:paraId="2A4F666D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None</w:t>
            </w:r>
          </w:p>
        </w:tc>
        <w:tc>
          <w:tcPr>
            <w:tcW w:w="1080" w:type="dxa"/>
            <w:tcBorders>
              <w:top w:val="single" w:sz="12" w:space="0" w:color="D0CECE" w:themeColor="background2" w:themeShade="E6"/>
              <w:left w:val="single" w:sz="12" w:space="0" w:color="D0CECE"/>
              <w:bottom w:val="single" w:sz="12" w:space="0" w:color="FFFFFF"/>
              <w:right w:val="single" w:sz="12" w:space="0" w:color="FFFFFF"/>
            </w:tcBorders>
            <w:shd w:val="clear" w:color="auto" w:fill="FFFFFF" w:themeFill="background1"/>
            <w:hideMark/>
          </w:tcPr>
          <w:p w14:paraId="43192F33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Not done</w:t>
            </w:r>
          </w:p>
        </w:tc>
        <w:tc>
          <w:tcPr>
            <w:tcW w:w="2431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 w:themeColor="background1"/>
            </w:tcBorders>
            <w:shd w:val="clear" w:color="auto" w:fill="FFFFFF" w:themeFill="background1"/>
            <w:hideMark/>
          </w:tcPr>
          <w:p w14:paraId="38349BEF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EB0AE7" w:rsidRPr="000972FC" w14:paraId="0EAB5E33" w14:textId="77777777" w:rsidTr="00D332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FFFFFF"/>
              <w:right w:val="single" w:sz="12" w:space="0" w:color="000000"/>
            </w:tcBorders>
            <w:shd w:val="clear" w:color="auto" w:fill="FFFFFF" w:themeFill="background1"/>
            <w:hideMark/>
          </w:tcPr>
          <w:p w14:paraId="4E576843" w14:textId="77777777" w:rsidR="00AE4C3B" w:rsidRPr="00EC6440" w:rsidRDefault="00AE4C3B" w:rsidP="00D332F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fr-FR" w:eastAsia="fr-FR"/>
              </w:rPr>
            </w:pPr>
            <w:bookmarkStart w:id="19" w:name="_Hlk151326164"/>
            <w:r w:rsidRPr="00EC64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3.III-1</w:t>
            </w:r>
          </w:p>
        </w:tc>
        <w:tc>
          <w:tcPr>
            <w:tcW w:w="560" w:type="dxa"/>
            <w:tcBorders>
              <w:top w:val="single" w:sz="12" w:space="0" w:color="D0CECE" w:themeColor="background2" w:themeShade="E6"/>
              <w:left w:val="single" w:sz="12" w:space="0" w:color="000000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0A47AF08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495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7B126D77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</w:t>
            </w:r>
          </w:p>
        </w:tc>
        <w:tc>
          <w:tcPr>
            <w:tcW w:w="852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0CFE6AD7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136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17557048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nvulsive seizures</w:t>
            </w:r>
          </w:p>
        </w:tc>
        <w:tc>
          <w:tcPr>
            <w:tcW w:w="853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43C13A25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1421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66E07BED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lonic Seizures</w:t>
            </w:r>
          </w:p>
        </w:tc>
        <w:tc>
          <w:tcPr>
            <w:tcW w:w="1281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4CFF0ECF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1136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6FE801A0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1002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32933C94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None</w:t>
            </w:r>
          </w:p>
        </w:tc>
        <w:tc>
          <w:tcPr>
            <w:tcW w:w="900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D0CECE" w:themeColor="background2" w:themeShade="E6"/>
              <w:right w:val="single" w:sz="12" w:space="0" w:color="D0CECE"/>
            </w:tcBorders>
            <w:shd w:val="clear" w:color="auto" w:fill="FFFFFF" w:themeFill="background1"/>
            <w:hideMark/>
          </w:tcPr>
          <w:p w14:paraId="5587D181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1080" w:type="dxa"/>
            <w:tcBorders>
              <w:top w:val="single" w:sz="12" w:space="0" w:color="D0CECE" w:themeColor="background2" w:themeShade="E6"/>
              <w:left w:val="single" w:sz="12" w:space="0" w:color="D0CECE"/>
              <w:bottom w:val="single" w:sz="12" w:space="0" w:color="D0CECE" w:themeColor="background2" w:themeShade="E6"/>
              <w:right w:val="single" w:sz="12" w:space="0" w:color="FFFFFF"/>
            </w:tcBorders>
            <w:shd w:val="clear" w:color="auto" w:fill="FFFFFF" w:themeFill="background1"/>
            <w:hideMark/>
          </w:tcPr>
          <w:p w14:paraId="567D369A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bnormal</w:t>
            </w:r>
          </w:p>
        </w:tc>
        <w:tc>
          <w:tcPr>
            <w:tcW w:w="2431" w:type="dxa"/>
            <w:vMerge w:val="restart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FFFFFF"/>
              <w:right w:val="single" w:sz="12" w:space="0" w:color="FFFFFF" w:themeColor="background1"/>
            </w:tcBorders>
            <w:shd w:val="clear" w:color="auto" w:fill="FFFFFF" w:themeFill="background1"/>
            <w:hideMark/>
          </w:tcPr>
          <w:p w14:paraId="1CA48BA3" w14:textId="5032273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C644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ARS2:</w:t>
            </w:r>
            <w:ins w:id="20" w:author="Bamba, Salia" w:date="2024-08-30T19:43:00Z" w16du:dateUtc="2024-08-30T23:43:00Z">
              <w:r w:rsidR="0087576B">
                <w:t xml:space="preserve"> </w:t>
              </w:r>
            </w:ins>
            <w:ins w:id="21" w:author="Bamba, Salia" w:date="2024-08-30T19:42:00Z">
              <w:r w:rsidR="0087576B" w:rsidRPr="0087576B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fr-FR"/>
                </w:rPr>
                <w:fldChar w:fldCharType="begin"/>
              </w:r>
              <w:r w:rsidR="0087576B" w:rsidRPr="0087576B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fr-FR"/>
                </w:rPr>
                <w:instrText>HYPERLINK "http://www.ncbi.nlm.nih.gov/nuccore/NM_020320.5"</w:instrText>
              </w:r>
              <w:r w:rsidR="0087576B" w:rsidRPr="0087576B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fr-FR"/>
                </w:rPr>
              </w:r>
              <w:r w:rsidR="0087576B" w:rsidRPr="0087576B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fr-FR"/>
                </w:rPr>
                <w:fldChar w:fldCharType="separate"/>
              </w:r>
              <w:r w:rsidR="0087576B" w:rsidRPr="0087576B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sz w:val="18"/>
                  <w:szCs w:val="18"/>
                  <w:lang w:eastAsia="fr-FR"/>
                </w:rPr>
                <w:t>NM_020320.5</w:t>
              </w:r>
            </w:ins>
            <w:ins w:id="22" w:author="Bamba, Salia" w:date="2024-08-30T19:42:00Z" w16du:dateUtc="2024-08-30T23:42:00Z">
              <w:r w:rsidR="0087576B" w:rsidRPr="0087576B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fr-FR"/>
                </w:rPr>
                <w:fldChar w:fldCharType="end"/>
              </w:r>
            </w:ins>
            <w:ins w:id="23" w:author="Bamba, Salia" w:date="2024-07-13T11:05:00Z" w16du:dateUtc="2024-07-13T15:05:00Z">
              <w:r w:rsidR="00087427" w:rsidRPr="0008742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fr-FR"/>
                </w:rPr>
                <w:t xml:space="preserve">: </w:t>
              </w:r>
            </w:ins>
            <w: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eastAsia="fr-FR"/>
              </w:rPr>
              <w:t>c</w:t>
            </w:r>
            <w:r w:rsidRPr="00EC6440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eastAsia="fr-FR"/>
              </w:rPr>
              <w:t>.422A&gt;G; p.</w:t>
            </w:r>
            <w:bookmarkStart w:id="24" w:name="_Hlk151326123"/>
            <w:r w:rsidRPr="00EC6440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eastAsia="fr-FR"/>
              </w:rPr>
              <w:t xml:space="preserve">His141Arg </w:t>
            </w:r>
            <w:bookmarkEnd w:id="24"/>
            <w:r w:rsidRPr="00EC6440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eastAsia="fr-FR"/>
              </w:rPr>
              <w:t xml:space="preserve">and </w:t>
            </w: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.449T&gt;C; p.Ile150Thr</w:t>
            </w:r>
          </w:p>
          <w:p w14:paraId="6F8DAFF3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C6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mpound Heterozygous</w:t>
            </w:r>
          </w:p>
          <w:p w14:paraId="29A3DEE9" w14:textId="77777777" w:rsidR="00AE4C3B" w:rsidRPr="00EC6440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bookmarkEnd w:id="19"/>
      <w:tr w:rsidR="00EB0AE7" w:rsidRPr="00C03CB3" w14:paraId="7841BF91" w14:textId="77777777" w:rsidTr="00D332FF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000000"/>
            </w:tcBorders>
            <w:shd w:val="clear" w:color="auto" w:fill="FFFFFF" w:themeFill="background1"/>
            <w:hideMark/>
          </w:tcPr>
          <w:p w14:paraId="5F497DED" w14:textId="77777777" w:rsidR="00AE4C3B" w:rsidRPr="00EC6440" w:rsidRDefault="00AE4C3B" w:rsidP="00D332F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fr-FR" w:eastAsia="fr-FR"/>
              </w:rPr>
            </w:pPr>
            <w:r w:rsidRPr="00E207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3.III-2</w:t>
            </w:r>
          </w:p>
        </w:tc>
        <w:tc>
          <w:tcPr>
            <w:tcW w:w="560" w:type="dxa"/>
            <w:tcBorders>
              <w:top w:val="single" w:sz="12" w:space="0" w:color="D0CECE" w:themeColor="background2" w:themeShade="E6"/>
              <w:left w:val="single" w:sz="12" w:space="0" w:color="000000"/>
              <w:bottom w:val="single" w:sz="12" w:space="0" w:color="000000" w:themeColor="text1"/>
              <w:right w:val="single" w:sz="12" w:space="0" w:color="FFFFFF"/>
            </w:tcBorders>
            <w:shd w:val="clear" w:color="auto" w:fill="FFFFFF" w:themeFill="background1"/>
            <w:hideMark/>
          </w:tcPr>
          <w:p w14:paraId="2170DE2B" w14:textId="77777777" w:rsidR="00AE4C3B" w:rsidRPr="00C03CB3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0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495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FFFFFF" w:themeFill="background1"/>
            <w:hideMark/>
          </w:tcPr>
          <w:p w14:paraId="0207CEC6" w14:textId="77777777" w:rsidR="00AE4C3B" w:rsidRPr="00C03CB3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0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</w:t>
            </w:r>
          </w:p>
        </w:tc>
        <w:tc>
          <w:tcPr>
            <w:tcW w:w="852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FFFFFF" w:themeFill="background1"/>
            <w:hideMark/>
          </w:tcPr>
          <w:p w14:paraId="0094296C" w14:textId="77777777" w:rsidR="00AE4C3B" w:rsidRPr="00C03CB3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0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1136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FFFFFF" w:themeFill="background1"/>
            <w:hideMark/>
          </w:tcPr>
          <w:p w14:paraId="4F05BD26" w14:textId="77777777" w:rsidR="00AE4C3B" w:rsidRPr="00C03CB3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0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nvulsive seizures</w:t>
            </w:r>
          </w:p>
        </w:tc>
        <w:tc>
          <w:tcPr>
            <w:tcW w:w="853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FFFFFF" w:themeFill="background1"/>
            <w:hideMark/>
          </w:tcPr>
          <w:p w14:paraId="2A362C06" w14:textId="77777777" w:rsidR="00AE4C3B" w:rsidRPr="00C03CB3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0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1421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FFFFFF" w:themeFill="background1"/>
            <w:hideMark/>
          </w:tcPr>
          <w:p w14:paraId="7B43A503" w14:textId="77777777" w:rsidR="00AE4C3B" w:rsidRPr="00C03CB3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0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lonic Seizures</w:t>
            </w:r>
          </w:p>
        </w:tc>
        <w:tc>
          <w:tcPr>
            <w:tcW w:w="1281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FFFFFF" w:themeFill="background1"/>
            <w:hideMark/>
          </w:tcPr>
          <w:p w14:paraId="6D1E6530" w14:textId="77777777" w:rsidR="00AE4C3B" w:rsidRPr="00C03CB3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0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1136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FFFFFF" w:themeFill="background1"/>
            <w:hideMark/>
          </w:tcPr>
          <w:p w14:paraId="421CE171" w14:textId="77777777" w:rsidR="00AE4C3B" w:rsidRPr="00C03CB3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0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1002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FFFFFF" w:themeFill="background1"/>
            <w:hideMark/>
          </w:tcPr>
          <w:p w14:paraId="69018164" w14:textId="77777777" w:rsidR="00AE4C3B" w:rsidRPr="00C03CB3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0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None</w:t>
            </w:r>
          </w:p>
        </w:tc>
        <w:tc>
          <w:tcPr>
            <w:tcW w:w="900" w:type="dxa"/>
            <w:tcBorders>
              <w:top w:val="single" w:sz="12" w:space="0" w:color="D0CECE" w:themeColor="background2" w:themeShade="E6"/>
              <w:left w:val="single" w:sz="12" w:space="0" w:color="FFFFFF"/>
              <w:bottom w:val="single" w:sz="12" w:space="0" w:color="000000" w:themeColor="text1"/>
              <w:right w:val="single" w:sz="12" w:space="0" w:color="D0CECE"/>
            </w:tcBorders>
            <w:shd w:val="clear" w:color="auto" w:fill="FFFFFF" w:themeFill="background1"/>
            <w:hideMark/>
          </w:tcPr>
          <w:p w14:paraId="79CDD542" w14:textId="77777777" w:rsidR="00AE4C3B" w:rsidRPr="00C03CB3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0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1080" w:type="dxa"/>
            <w:tcBorders>
              <w:top w:val="single" w:sz="12" w:space="0" w:color="D0CECE" w:themeColor="background2" w:themeShade="E6"/>
              <w:left w:val="single" w:sz="12" w:space="0" w:color="D0CECE"/>
              <w:bottom w:val="single" w:sz="12" w:space="0" w:color="000000" w:themeColor="text1"/>
              <w:right w:val="single" w:sz="12" w:space="0" w:color="FFFFFF"/>
            </w:tcBorders>
            <w:shd w:val="clear" w:color="auto" w:fill="FFFFFF" w:themeFill="background1"/>
            <w:hideMark/>
          </w:tcPr>
          <w:p w14:paraId="687B2F73" w14:textId="77777777" w:rsidR="00AE4C3B" w:rsidRPr="00C03CB3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0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bnormal</w:t>
            </w:r>
          </w:p>
        </w:tc>
        <w:tc>
          <w:tcPr>
            <w:tcW w:w="2431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FFFFFF" w:themeFill="background1"/>
            <w:hideMark/>
          </w:tcPr>
          <w:p w14:paraId="58D82CF6" w14:textId="77777777" w:rsidR="00AE4C3B" w:rsidRPr="00C03CB3" w:rsidRDefault="00AE4C3B" w:rsidP="00D332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</w:tbl>
    <w:bookmarkEnd w:id="0"/>
    <w:p w14:paraId="702D5236" w14:textId="45447817" w:rsidR="00AE4C3B" w:rsidRDefault="00AE4C3B">
      <w:r w:rsidRPr="00EC29B2">
        <w:rPr>
          <w:rFonts w:ascii="Times New Roman" w:eastAsia="Times New Roman" w:hAnsi="Times New Roman" w:cs="Times New Roman"/>
          <w:sz w:val="20"/>
          <w:szCs w:val="20"/>
        </w:rPr>
        <w:t>F: family; Y: year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; Day: D; </w:t>
      </w:r>
      <w:ins w:id="25" w:author="Bamba, Salia" w:date="2024-07-17T12:26:00Z" w16du:dateUtc="2024-07-17T16:26:00Z">
        <w:r w:rsidR="00EC0C51">
          <w:rPr>
            <w:rFonts w:ascii="Times New Roman" w:eastAsia="Times New Roman" w:hAnsi="Times New Roman" w:cs="Times New Roman"/>
            <w:sz w:val="20"/>
            <w:szCs w:val="20"/>
          </w:rPr>
          <w:t xml:space="preserve">BCS: </w:t>
        </w:r>
        <w:r w:rsidR="00EC0C51" w:rsidRPr="00B63691">
          <w:rPr>
            <w:rFonts w:ascii="Times New Roman" w:eastAsia="Times New Roman" w:hAnsi="Times New Roman" w:cs="Times New Roman"/>
            <w:color w:val="000000"/>
            <w:sz w:val="20"/>
            <w:szCs w:val="20"/>
            <w:lang w:eastAsia="fr-FR"/>
          </w:rPr>
          <w:t>bilateral clonic seizures</w:t>
        </w:r>
      </w:ins>
    </w:p>
    <w:sectPr w:rsidR="00AE4C3B" w:rsidSect="00047D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Bamba, Salia">
    <w15:presenceInfo w15:providerId="AD" w15:userId="S::salia.bamba@yale.edu::8fee452b-fa9d-4c76-947b-16312f4ca6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C3B"/>
    <w:rsid w:val="00047D61"/>
    <w:rsid w:val="00087427"/>
    <w:rsid w:val="00162D7B"/>
    <w:rsid w:val="002D2B2C"/>
    <w:rsid w:val="0043407E"/>
    <w:rsid w:val="00471C2E"/>
    <w:rsid w:val="00750332"/>
    <w:rsid w:val="007824C9"/>
    <w:rsid w:val="00804FC3"/>
    <w:rsid w:val="00847400"/>
    <w:rsid w:val="0087576B"/>
    <w:rsid w:val="008954C5"/>
    <w:rsid w:val="009B798E"/>
    <w:rsid w:val="009E1689"/>
    <w:rsid w:val="00A26373"/>
    <w:rsid w:val="00AC5656"/>
    <w:rsid w:val="00AE4C3B"/>
    <w:rsid w:val="00CB1B80"/>
    <w:rsid w:val="00D4279C"/>
    <w:rsid w:val="00DB76F2"/>
    <w:rsid w:val="00E408D1"/>
    <w:rsid w:val="00EB0AE7"/>
    <w:rsid w:val="00EC0C51"/>
    <w:rsid w:val="00EE21E3"/>
    <w:rsid w:val="00F72985"/>
    <w:rsid w:val="00FA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F83C14"/>
  <w15:chartTrackingRefBased/>
  <w15:docId w15:val="{BCA89C1F-4EE2-4E0E-8692-5940196ED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C3B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AE4C3B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F72985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474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74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ba, Salia</dc:creator>
  <cp:keywords/>
  <dc:description/>
  <cp:lastModifiedBy>Bamba, Salia</cp:lastModifiedBy>
  <cp:revision>6</cp:revision>
  <dcterms:created xsi:type="dcterms:W3CDTF">2024-08-30T17:27:00Z</dcterms:created>
  <dcterms:modified xsi:type="dcterms:W3CDTF">2024-09-13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d203c6-5a44-4e80-b9e0-0b55df8b778d</vt:lpwstr>
  </property>
</Properties>
</file>